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59"/>
        <w:gridCol w:w="3703"/>
        <w:gridCol w:w="1063"/>
        <w:gridCol w:w="1234"/>
        <w:gridCol w:w="1037"/>
      </w:tblGrid>
      <w:tr w:rsidR="005B46F1" w:rsidTr="007E10D1">
        <w:tc>
          <w:tcPr>
            <w:tcW w:w="829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B46F1" w:rsidRPr="00D41949" w:rsidRDefault="005B46F1" w:rsidP="00577474">
            <w:pPr>
              <w:rPr>
                <w:rFonts w:ascii="Times New Roman" w:hAnsi="Times New Roman" w:cs="Times New Roman"/>
                <w:szCs w:val="21"/>
              </w:rPr>
            </w:pPr>
            <w:r w:rsidRPr="00D41949">
              <w:rPr>
                <w:rFonts w:ascii="Times New Roman" w:hAnsi="Times New Roman" w:cs="Times New Roman"/>
                <w:szCs w:val="21"/>
              </w:rPr>
              <w:t xml:space="preserve">Supplementary </w:t>
            </w:r>
            <w:r w:rsidR="00D41949">
              <w:rPr>
                <w:rFonts w:ascii="Times New Roman" w:hAnsi="Times New Roman" w:cs="Times New Roman"/>
                <w:szCs w:val="21"/>
              </w:rPr>
              <w:t>T</w:t>
            </w:r>
            <w:r w:rsidRPr="00D41949">
              <w:rPr>
                <w:rFonts w:ascii="Times New Roman" w:hAnsi="Times New Roman" w:cs="Times New Roman"/>
                <w:szCs w:val="21"/>
              </w:rPr>
              <w:t xml:space="preserve">able </w:t>
            </w:r>
            <w:r w:rsidR="00577474" w:rsidRPr="00577474">
              <w:rPr>
                <w:rFonts w:ascii="Times New Roman" w:hAnsi="Times New Roman" w:cs="Times New Roman"/>
                <w:color w:val="FF0000"/>
                <w:szCs w:val="21"/>
              </w:rPr>
              <w:t>3</w:t>
            </w:r>
            <w:r w:rsidRPr="00D41949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684492">
              <w:rPr>
                <w:rFonts w:ascii="Times New Roman" w:hAnsi="Times New Roman" w:cs="Times New Roman"/>
                <w:szCs w:val="21"/>
              </w:rPr>
              <w:t>P</w:t>
            </w:r>
            <w:r w:rsidR="00F53BAB" w:rsidRPr="00D41949">
              <w:rPr>
                <w:rFonts w:ascii="Times New Roman" w:hAnsi="Times New Roman" w:cs="Times New Roman"/>
                <w:szCs w:val="21"/>
              </w:rPr>
              <w:t xml:space="preserve"> values for 11 genetic variants with </w:t>
            </w:r>
            <w:r w:rsidR="00AA6B28" w:rsidRPr="00D41949">
              <w:rPr>
                <w:rFonts w:ascii="Times New Roman" w:hAnsi="Times New Roman" w:cs="Times New Roman"/>
                <w:szCs w:val="21"/>
              </w:rPr>
              <w:t>nine potential risk factors for dementia</w:t>
            </w:r>
            <w:bookmarkStart w:id="0" w:name="_GoBack"/>
            <w:bookmarkEnd w:id="0"/>
          </w:p>
        </w:tc>
      </w:tr>
      <w:tr w:rsidR="00402502" w:rsidTr="00896566">
        <w:tc>
          <w:tcPr>
            <w:tcW w:w="12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02502" w:rsidRPr="00050DF4" w:rsidRDefault="00402502" w:rsidP="007E1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NP</w:t>
            </w:r>
          </w:p>
        </w:tc>
        <w:tc>
          <w:tcPr>
            <w:tcW w:w="37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02502" w:rsidRPr="00050DF4" w:rsidRDefault="00A12A5C" w:rsidP="007E1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T</w:t>
            </w:r>
            <w:r w:rsidR="00402502" w:rsidRPr="00050DF4">
              <w:rPr>
                <w:rFonts w:ascii="Times New Roman" w:hAnsi="Times New Roman" w:cs="Times New Roman"/>
                <w:szCs w:val="21"/>
              </w:rPr>
              <w:t>raits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02502" w:rsidRPr="00050DF4" w:rsidRDefault="00402502" w:rsidP="007E1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PMID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02502" w:rsidRPr="00050DF4" w:rsidRDefault="00402502" w:rsidP="007E1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ample size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02502" w:rsidRPr="00050DF4" w:rsidRDefault="00402502" w:rsidP="007E10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402502" w:rsidTr="00896566">
        <w:tc>
          <w:tcPr>
            <w:tcW w:w="12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02502" w:rsidRPr="00050DF4" w:rsidRDefault="00402502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880315</w:t>
            </w:r>
          </w:p>
        </w:tc>
        <w:tc>
          <w:tcPr>
            <w:tcW w:w="37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02502" w:rsidRPr="00050DF4" w:rsidRDefault="008A4421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Years of educational attainment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02502" w:rsidRPr="00050DF4" w:rsidRDefault="00250129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27225129</w:t>
            </w:r>
          </w:p>
        </w:tc>
        <w:tc>
          <w:tcPr>
            <w:tcW w:w="12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02502" w:rsidRPr="00050DF4" w:rsidRDefault="00250129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28917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02502" w:rsidRPr="00050DF4" w:rsidRDefault="00250129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111</w:t>
            </w:r>
          </w:p>
        </w:tc>
      </w:tr>
      <w:tr w:rsidR="004025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250129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203798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250129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Years of educational attainm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5B70B4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2722512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5B70B4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289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5B70B4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327</w:t>
            </w:r>
          </w:p>
        </w:tc>
      </w:tr>
      <w:tr w:rsidR="004025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463C7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6896398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5B70B4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Age completed full time educ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5B70B4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C7016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2268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5B70B4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0759</w:t>
            </w:r>
          </w:p>
        </w:tc>
      </w:tr>
      <w:tr w:rsidR="004025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D10F58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785972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D10F58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025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E33D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229578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E33D13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4025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4048A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3543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4048A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Years of educational attainment in mal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4048A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2722512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4048A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14747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4048A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254</w:t>
            </w:r>
          </w:p>
        </w:tc>
      </w:tr>
      <w:tr w:rsidR="004025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775674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952621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775674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Years of educational attainm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EB2002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2722512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EB2002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289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402502" w:rsidRPr="00050DF4" w:rsidRDefault="00EB2002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134</w:t>
            </w:r>
          </w:p>
        </w:tc>
      </w:tr>
      <w:tr w:rsidR="0031264C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1264C" w:rsidRPr="00050DF4" w:rsidRDefault="00AE7022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8103309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31264C" w:rsidRPr="00050DF4" w:rsidRDefault="00AE7022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Years of educational attainment in femal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1264C" w:rsidRPr="00050DF4" w:rsidRDefault="00AE7022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2722512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31264C" w:rsidRPr="00050DF4" w:rsidRDefault="00AE7022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18144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31264C" w:rsidRPr="00050DF4" w:rsidRDefault="00AE7022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147</w:t>
            </w:r>
          </w:p>
        </w:tc>
      </w:tr>
      <w:tr w:rsidR="0031264C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1264C" w:rsidRPr="00050DF4" w:rsidRDefault="00EF218D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05205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31264C" w:rsidRPr="00050DF4" w:rsidRDefault="00EF218D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1264C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31264C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31264C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31264C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1264C" w:rsidRPr="00050DF4" w:rsidRDefault="008E2A41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4959130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31264C" w:rsidRPr="00050DF4" w:rsidRDefault="008E2A41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1264C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31264C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31264C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31264C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1264C" w:rsidRPr="00050DF4" w:rsidRDefault="001638AE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244502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31264C" w:rsidRPr="00050DF4" w:rsidRDefault="000A5E3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Years of educational attainm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1264C" w:rsidRPr="00050DF4" w:rsidRDefault="000A5E3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237224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31264C" w:rsidRPr="00050DF4" w:rsidRDefault="000A5E3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10106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31264C" w:rsidRPr="00050DF4" w:rsidRDefault="000A5E3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251</w:t>
            </w:r>
          </w:p>
        </w:tc>
      </w:tr>
      <w:tr w:rsidR="00C768AA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C768AA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880315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097CC8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Hearing difficulty or problem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5C375C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5C375C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2397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5C375C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213</w:t>
            </w:r>
          </w:p>
        </w:tc>
      </w:tr>
      <w:tr w:rsidR="00C768AA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C768AA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203798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030250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Hearing difficulty or problems with background nois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030250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030250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07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670D33" w:rsidP="00670D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 w:rsidR="00030250" w:rsidRPr="00050DF4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C768AA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C768AA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6896398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7409A9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Hearing difficulty or problems with background nois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7409A9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7409A9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07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7409A9" w:rsidP="007409A9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DF4">
              <w:rPr>
                <w:rFonts w:ascii="Times New Roman" w:eastAsia="等线" w:hAnsi="Times New Roman" w:cs="Times New Roman"/>
                <w:color w:val="000000"/>
                <w:szCs w:val="21"/>
              </w:rPr>
              <w:t>2.18E-08</w:t>
            </w:r>
          </w:p>
        </w:tc>
      </w:tr>
      <w:tr w:rsidR="00C768AA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C768AA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785972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844EE4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Hearing aid us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844EE4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844EE4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20424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844EE4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172</w:t>
            </w:r>
          </w:p>
        </w:tc>
      </w:tr>
      <w:tr w:rsidR="00C768AA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C768AA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229578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E34CB8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Hearing difficulty or problem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9B7B82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9B7B82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2397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9B7B82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5.32E-02</w:t>
            </w:r>
          </w:p>
        </w:tc>
      </w:tr>
      <w:tr w:rsidR="00C768AA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C768AA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3543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EC1CFB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Hearing difficulty or problem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EE0DD5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EE0DD5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2397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EE0DD5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292</w:t>
            </w:r>
          </w:p>
        </w:tc>
      </w:tr>
      <w:tr w:rsidR="00C768AA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C768AA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952621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950F32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Hearing difficulty or problem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B23DDB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B23DDB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2397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B23DDB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153</w:t>
            </w:r>
          </w:p>
        </w:tc>
      </w:tr>
      <w:tr w:rsidR="00C768AA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C768AA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8103309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DE5E51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Hearing difficulty or problems with background nois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373E3F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373E3F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07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373E3F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5.83E-02</w:t>
            </w:r>
          </w:p>
        </w:tc>
      </w:tr>
      <w:tr w:rsidR="00C768AA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C768AA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05205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768AA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E5198B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E5198B" w:rsidRPr="00050DF4" w:rsidRDefault="00E5198B" w:rsidP="00E5198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4959130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E5198B" w:rsidRPr="00050DF4" w:rsidRDefault="00E5198B" w:rsidP="00E5198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Hearing aid us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E5198B" w:rsidRPr="00050DF4" w:rsidRDefault="00E5198B" w:rsidP="00E5198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E5198B" w:rsidRPr="00050DF4" w:rsidRDefault="00E5198B" w:rsidP="00E5198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20424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E5198B" w:rsidRPr="00050DF4" w:rsidRDefault="00E5198B" w:rsidP="00E5198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8</w:t>
            </w:r>
            <w:r w:rsidR="00AE1207">
              <w:rPr>
                <w:rFonts w:ascii="Times New Roman" w:hAnsi="Times New Roman" w:cs="Times New Roman"/>
                <w:szCs w:val="21"/>
              </w:rPr>
              <w:t>.</w:t>
            </w:r>
            <w:r w:rsidRPr="00050DF4">
              <w:rPr>
                <w:rFonts w:ascii="Times New Roman" w:hAnsi="Times New Roman" w:cs="Times New Roman"/>
                <w:szCs w:val="21"/>
              </w:rPr>
              <w:t>81</w:t>
            </w:r>
            <w:r w:rsidR="00AE1207">
              <w:rPr>
                <w:rFonts w:ascii="Times New Roman" w:hAnsi="Times New Roman" w:cs="Times New Roman"/>
                <w:szCs w:val="21"/>
              </w:rPr>
              <w:t>E-03</w:t>
            </w:r>
          </w:p>
        </w:tc>
      </w:tr>
      <w:tr w:rsidR="00E5198B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E5198B" w:rsidRPr="00050DF4" w:rsidRDefault="00E5198B" w:rsidP="00E5198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244502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E5198B" w:rsidRPr="00050DF4" w:rsidRDefault="00507B16" w:rsidP="00E5198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Hearing difficulty or problem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E5198B" w:rsidRPr="00050DF4" w:rsidRDefault="00507B16" w:rsidP="00E5198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E5198B" w:rsidRPr="00050DF4" w:rsidRDefault="00507B16" w:rsidP="00507B1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DF4">
              <w:rPr>
                <w:rFonts w:ascii="Times New Roman" w:eastAsia="等线" w:hAnsi="Times New Roman" w:cs="Times New Roman"/>
                <w:color w:val="000000"/>
                <w:szCs w:val="21"/>
              </w:rPr>
              <w:t>32397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E5198B" w:rsidRPr="00050DF4" w:rsidRDefault="00507B16" w:rsidP="00E5198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246</w:t>
            </w:r>
          </w:p>
        </w:tc>
      </w:tr>
      <w:tr w:rsidR="0035299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352992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880315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DA7BC9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umber of days or week of vigorous  activity 10+ minut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DA7BC9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DA7BC9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215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DA7BC9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103</w:t>
            </w:r>
          </w:p>
        </w:tc>
      </w:tr>
      <w:tr w:rsidR="0035299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352992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203798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9F67AE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umber of days or week of vigorous physical activity 10+ minut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9F67AE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9F67AE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215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9F67AE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123</w:t>
            </w:r>
          </w:p>
        </w:tc>
      </w:tr>
      <w:tr w:rsidR="00352992" w:rsidRPr="007409A9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352992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6896398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362D70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umber of days or week of vigorous physical activity 10+ minut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362D70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362D70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215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362D70" w:rsidP="009B18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DF4">
              <w:rPr>
                <w:rFonts w:ascii="Times New Roman" w:eastAsia="等线" w:hAnsi="Times New Roman" w:cs="Times New Roman"/>
                <w:color w:val="000000"/>
                <w:szCs w:val="21"/>
              </w:rPr>
              <w:t>1.98E-04</w:t>
            </w:r>
          </w:p>
        </w:tc>
      </w:tr>
      <w:tr w:rsidR="0035299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352992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785972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9F73FF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umber of days or week of vigorous physical activity 10+ minut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9F73FF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9F73FF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215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9F73FF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167</w:t>
            </w:r>
          </w:p>
        </w:tc>
      </w:tr>
      <w:tr w:rsidR="0035299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352992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229578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D10771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umber of days or week of moderate physical activity 10+ minut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D10771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D10771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213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D10771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216</w:t>
            </w:r>
          </w:p>
        </w:tc>
      </w:tr>
      <w:tr w:rsidR="0035299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352992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3543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5966D8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Types of physical activity in last 4 weeks: strenuous sport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5966D8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5966D8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55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5966D8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35</w:t>
            </w:r>
          </w:p>
        </w:tc>
      </w:tr>
      <w:tr w:rsidR="0035299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352992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952621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4E52B5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umber of days or week of vigorous physical activity 10+ minut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4E52B5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4E52B5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215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4E52B5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116</w:t>
            </w:r>
          </w:p>
        </w:tc>
      </w:tr>
      <w:tr w:rsidR="00352992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352992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8103309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8E7165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Duration of vigorous activit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8E7165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8E7165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18373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8E7165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156</w:t>
            </w:r>
          </w:p>
        </w:tc>
      </w:tr>
      <w:tr w:rsidR="00352992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352992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lastRenderedPageBreak/>
              <w:t>rs105205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AC25B0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352992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352992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4959130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AD1D85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umber of days or week of vigorous physical activity 10+ minut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AD1D85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AD1D85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215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AD1D85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0654</w:t>
            </w:r>
          </w:p>
        </w:tc>
      </w:tr>
      <w:tr w:rsidR="00352992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352992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244502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0A0542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umber of days or week of moderate physical activity 10+ minut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53261B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53261B" w:rsidP="009B18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DF4">
              <w:rPr>
                <w:rFonts w:ascii="Times New Roman" w:eastAsia="等线" w:hAnsi="Times New Roman" w:cs="Times New Roman"/>
                <w:color w:val="000000"/>
                <w:szCs w:val="21"/>
              </w:rPr>
              <w:t>3213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352992" w:rsidRPr="00050DF4" w:rsidRDefault="0053261B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0608</w:t>
            </w:r>
          </w:p>
        </w:tc>
      </w:tr>
      <w:tr w:rsidR="00CA1719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CA1719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880315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CA1719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ED477E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2761844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ED477E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18327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ED477E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8.41E-07</w:t>
            </w:r>
          </w:p>
        </w:tc>
      </w:tr>
      <w:tr w:rsidR="00CA1719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CA1719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203798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C952ED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elf-reported essential hyperten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9860EA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9860EA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9860EA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347</w:t>
            </w:r>
          </w:p>
        </w:tc>
      </w:tr>
      <w:tr w:rsidR="00CA1719" w:rsidRPr="00362D70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CA1719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6896398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D439C9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elf-reported essential hyperten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D439C9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D439C9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D439C9" w:rsidP="009B18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DF4">
              <w:rPr>
                <w:rFonts w:ascii="Times New Roman" w:eastAsia="等线" w:hAnsi="Times New Roman" w:cs="Times New Roman"/>
                <w:color w:val="000000"/>
                <w:szCs w:val="21"/>
              </w:rPr>
              <w:t>0.0799</w:t>
            </w:r>
          </w:p>
        </w:tc>
      </w:tr>
      <w:tr w:rsidR="00CA1719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CA1719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785972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D120C2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elf-reported hyperten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D120C2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D120C2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D120C2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2</w:t>
            </w:r>
          </w:p>
        </w:tc>
      </w:tr>
      <w:tr w:rsidR="00CA1719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CA1719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229578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A84909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elf-reported hyperten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A84909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A84909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A84909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244</w:t>
            </w:r>
          </w:p>
        </w:tc>
      </w:tr>
      <w:tr w:rsidR="00CA1719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CA1719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3543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F738A6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elf-reported essential hyperten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F738A6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F738A6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F738A6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0298</w:t>
            </w:r>
          </w:p>
        </w:tc>
      </w:tr>
      <w:tr w:rsidR="00CA1719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CA1719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952621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C33276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elf-reported hyperten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C33276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C33276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C33276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0253</w:t>
            </w:r>
          </w:p>
        </w:tc>
      </w:tr>
      <w:tr w:rsidR="00CA1719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CA1719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8103309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A46C08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elf-reported essential hyperten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A46C08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A46C08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A46C08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186</w:t>
            </w:r>
          </w:p>
        </w:tc>
      </w:tr>
      <w:tr w:rsidR="00CA1719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CA1719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05205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CA1719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CA1719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CA1719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4959130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6C72CA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elf-reported hyperten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6C72CA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6C72CA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6C72CA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0263</w:t>
            </w:r>
          </w:p>
        </w:tc>
      </w:tr>
      <w:tr w:rsidR="00CA1719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CA1719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244502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6C72CA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elf-reported hyperten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6C72CA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6C72CA" w:rsidP="009B18FB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DF4">
              <w:rPr>
                <w:rFonts w:ascii="Times New Roman" w:eastAsia="等线" w:hAnsi="Times New Roman" w:cs="Times New Roman"/>
                <w:color w:val="000000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A1719" w:rsidRPr="00050DF4" w:rsidRDefault="006C72CA" w:rsidP="009B18FB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0328</w:t>
            </w:r>
          </w:p>
        </w:tc>
      </w:tr>
      <w:tr w:rsidR="001D6DF7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880315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2761844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18327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8.41E-07</w:t>
            </w:r>
          </w:p>
        </w:tc>
      </w:tr>
      <w:tr w:rsidR="001D6DF7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203798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elf-reported essential hyperten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347</w:t>
            </w:r>
          </w:p>
        </w:tc>
      </w:tr>
      <w:tr w:rsidR="001D6DF7" w:rsidRPr="00362D70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6896398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elf-reported essential hyperten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DF4">
              <w:rPr>
                <w:rFonts w:ascii="Times New Roman" w:eastAsia="等线" w:hAnsi="Times New Roman" w:cs="Times New Roman"/>
                <w:color w:val="000000"/>
                <w:szCs w:val="21"/>
              </w:rPr>
              <w:t>0.0799</w:t>
            </w:r>
          </w:p>
        </w:tc>
      </w:tr>
      <w:tr w:rsidR="001D6DF7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785972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elf-reported hyperten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2</w:t>
            </w:r>
          </w:p>
        </w:tc>
      </w:tr>
      <w:tr w:rsidR="001D6DF7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229578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elf-reported hyperten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244</w:t>
            </w:r>
          </w:p>
        </w:tc>
      </w:tr>
      <w:tr w:rsidR="001D6DF7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3543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elf-reported essential hyperten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0298</w:t>
            </w:r>
          </w:p>
        </w:tc>
      </w:tr>
      <w:tr w:rsidR="001D6DF7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952621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elf-reported hyperten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0253</w:t>
            </w:r>
          </w:p>
        </w:tc>
      </w:tr>
      <w:tr w:rsidR="001D6DF7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8103309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elf-reported essential hyperten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186</w:t>
            </w:r>
          </w:p>
        </w:tc>
      </w:tr>
      <w:tr w:rsidR="001D6DF7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05205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D6DF7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4959130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elf-reported hyperten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0263</w:t>
            </w:r>
          </w:p>
        </w:tc>
      </w:tr>
      <w:tr w:rsidR="001D6DF7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156FB5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244502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elf-reported hyperten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FD1B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DF4">
              <w:rPr>
                <w:rFonts w:ascii="Times New Roman" w:eastAsia="等线" w:hAnsi="Times New Roman" w:cs="Times New Roman"/>
                <w:color w:val="000000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D6DF7" w:rsidRPr="00050DF4" w:rsidRDefault="001D6DF7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0328</w:t>
            </w:r>
          </w:p>
        </w:tc>
      </w:tr>
      <w:tr w:rsidR="005A32E0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5A32E0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880315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683B73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5A32E0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5A32E0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203798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683B73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5A32E0" w:rsidRPr="00362D70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5A32E0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6896398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2169EB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Type II diabet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4A29C5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2856627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4A29C5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1592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4A29C5" w:rsidP="00395F87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DF4">
              <w:rPr>
                <w:rFonts w:ascii="Times New Roman" w:eastAsia="等线" w:hAnsi="Times New Roman" w:cs="Times New Roman"/>
                <w:color w:val="000000"/>
                <w:szCs w:val="21"/>
              </w:rPr>
              <w:t>7.80E-04</w:t>
            </w:r>
          </w:p>
        </w:tc>
      </w:tr>
      <w:tr w:rsidR="005A32E0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5A32E0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785972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A31CD3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Type II diabet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73156B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2856627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73156B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1592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73156B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2.50E-03</w:t>
            </w:r>
          </w:p>
        </w:tc>
      </w:tr>
      <w:tr w:rsidR="005A32E0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5A32E0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229578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935668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Type II diabet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935668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2856627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935668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1592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935668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28</w:t>
            </w:r>
          </w:p>
        </w:tc>
      </w:tr>
      <w:tr w:rsidR="005A32E0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5A32E0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3543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CA32E0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Type II diabetes adjusted for BM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CA32E0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2856627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CA32E0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1592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CA32E0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3</w:t>
            </w:r>
          </w:p>
        </w:tc>
      </w:tr>
      <w:tr w:rsidR="005A32E0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5A32E0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952621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D93A95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Type II diabet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D93A95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2856627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D93A95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1592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D93A95" w:rsidP="00D93A95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DF4">
              <w:rPr>
                <w:rFonts w:ascii="Times New Roman" w:eastAsia="等线" w:hAnsi="Times New Roman" w:cs="Times New Roman"/>
                <w:color w:val="000000"/>
                <w:szCs w:val="21"/>
              </w:rPr>
              <w:t>2.80E-03</w:t>
            </w:r>
          </w:p>
        </w:tc>
      </w:tr>
      <w:tr w:rsidR="005A32E0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5A32E0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8103309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1656C3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5A32E0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5A32E0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05205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5A32E0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C12A9A" w:rsidP="00FD1BB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5A32E0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5A32E0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4959130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1656C3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Type II diabet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1656C3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2856627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1656C3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1592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992247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12</w:t>
            </w:r>
          </w:p>
        </w:tc>
      </w:tr>
      <w:tr w:rsidR="005A32E0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5A32E0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244502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992247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Type II diabet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5A32E0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992247" w:rsidP="00395F87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DF4">
              <w:rPr>
                <w:rFonts w:ascii="Times New Roman" w:eastAsia="等线" w:hAnsi="Times New Roman" w:cs="Times New Roman"/>
                <w:color w:val="000000"/>
                <w:szCs w:val="21"/>
              </w:rPr>
              <w:t>11045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5A32E0" w:rsidRPr="00050DF4" w:rsidRDefault="005A32E0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0328</w:t>
            </w:r>
          </w:p>
        </w:tc>
      </w:tr>
      <w:tr w:rsidR="009D11E7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9D11E7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880315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9E7D04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Body mass inde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5172BC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256734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5172BC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221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882250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256</w:t>
            </w:r>
          </w:p>
        </w:tc>
      </w:tr>
      <w:tr w:rsidR="009D11E7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9D11E7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203798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4F49D4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Body mass inde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4F49D4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2889206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4F49D4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17343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4F49D4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0464</w:t>
            </w:r>
          </w:p>
        </w:tc>
      </w:tr>
      <w:tr w:rsidR="009D11E7" w:rsidRPr="00362D70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9D11E7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6896398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B3356E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Body mass inde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305576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256734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305576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221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305576" w:rsidP="00395F87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DF4">
              <w:rPr>
                <w:rFonts w:ascii="Times New Roman" w:eastAsia="等线" w:hAnsi="Times New Roman" w:cs="Times New Roman"/>
                <w:color w:val="000000"/>
                <w:szCs w:val="21"/>
              </w:rPr>
              <w:t>0.295</w:t>
            </w:r>
          </w:p>
        </w:tc>
      </w:tr>
      <w:tr w:rsidR="009D11E7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9D11E7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785972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1961DB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Body mass inde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D02D67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D02D67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61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D02D67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0921</w:t>
            </w:r>
          </w:p>
        </w:tc>
      </w:tr>
      <w:tr w:rsidR="009D11E7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9D11E7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229578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2A530D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Body mass inde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1F2D35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1F2D35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61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1F2D35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0168</w:t>
            </w:r>
          </w:p>
        </w:tc>
      </w:tr>
      <w:tr w:rsidR="009D11E7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9D11E7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3543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7C5BB1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Body mass inde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7C5BB1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7C5BB1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61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7C5BB1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126</w:t>
            </w:r>
          </w:p>
        </w:tc>
      </w:tr>
      <w:tr w:rsidR="009D11E7" w:rsidRPr="00D93A95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9D11E7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lastRenderedPageBreak/>
              <w:t>rs952621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7C5BB1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Body mass inde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E153C7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E153C7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61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E153C7" w:rsidP="00395F87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DF4">
              <w:rPr>
                <w:rFonts w:ascii="Times New Roman" w:eastAsia="等线" w:hAnsi="Times New Roman" w:cs="Times New Roman"/>
                <w:color w:val="000000"/>
                <w:szCs w:val="21"/>
              </w:rPr>
              <w:t>0.117</w:t>
            </w:r>
          </w:p>
        </w:tc>
      </w:tr>
      <w:tr w:rsidR="009D11E7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9D11E7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8103309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B82F6B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Body mass inde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B82F6B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B82F6B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61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B82F6B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1</w:t>
            </w:r>
            <w:r w:rsidR="00C93FA0">
              <w:rPr>
                <w:rFonts w:ascii="Times New Roman" w:hAnsi="Times New Roman" w:cs="Times New Roman"/>
                <w:szCs w:val="21"/>
              </w:rPr>
              <w:t>.</w:t>
            </w:r>
            <w:r w:rsidRPr="00050DF4">
              <w:rPr>
                <w:rFonts w:ascii="Times New Roman" w:hAnsi="Times New Roman" w:cs="Times New Roman"/>
                <w:szCs w:val="21"/>
              </w:rPr>
              <w:t>07</w:t>
            </w:r>
            <w:r w:rsidR="00C93FA0" w:rsidRPr="00050DF4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C93FA0">
              <w:rPr>
                <w:rFonts w:ascii="Times New Roman" w:eastAsia="等线" w:hAnsi="Times New Roman" w:cs="Times New Roman"/>
                <w:color w:val="000000"/>
                <w:szCs w:val="21"/>
              </w:rPr>
              <w:t>E-04</w:t>
            </w:r>
          </w:p>
        </w:tc>
      </w:tr>
      <w:tr w:rsidR="009D11E7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9D11E7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05205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9D11E7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387F4A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387F4A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387F4A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9D11E7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9D11E7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4959130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B82F6B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387F4A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387F4A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387F4A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9D11E7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9D11E7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244502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D44057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Body mass inde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D500CC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2889206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D500CC" w:rsidP="00395F87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DF4">
              <w:rPr>
                <w:rFonts w:ascii="Times New Roman" w:eastAsia="等线" w:hAnsi="Times New Roman" w:cs="Times New Roman"/>
                <w:color w:val="000000"/>
                <w:szCs w:val="21"/>
              </w:rPr>
              <w:t>17343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D11E7" w:rsidRPr="00050DF4" w:rsidRDefault="00D500CC" w:rsidP="00395F87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113</w:t>
            </w:r>
          </w:p>
        </w:tc>
      </w:tr>
      <w:tr w:rsidR="008E5979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8E5979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880315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8E5979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Cigarettes per da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A3240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2041889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A3240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818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2573F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151</w:t>
            </w:r>
          </w:p>
        </w:tc>
      </w:tr>
      <w:tr w:rsidR="008E5979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8E5979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203798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A83838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moked cigarette or pipe within last hou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A83838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A83838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027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A83838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209</w:t>
            </w:r>
          </w:p>
        </w:tc>
      </w:tr>
      <w:tr w:rsidR="008E5979" w:rsidRPr="00362D70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8E5979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6896398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84102B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moking or smokers in househol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84102B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84102B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1114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84102B" w:rsidP="00C81A1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DF4">
              <w:rPr>
                <w:rFonts w:ascii="Times New Roman" w:eastAsia="等线" w:hAnsi="Times New Roman" w:cs="Times New Roman"/>
                <w:color w:val="000000"/>
                <w:szCs w:val="21"/>
              </w:rPr>
              <w:t>0.218</w:t>
            </w:r>
          </w:p>
        </w:tc>
      </w:tr>
      <w:tr w:rsidR="008E5979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8E5979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785972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F47F5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Past tobacco smokin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8E5979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F47F5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1074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F47F5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077</w:t>
            </w:r>
          </w:p>
        </w:tc>
      </w:tr>
      <w:tr w:rsidR="008E5979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8E5979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229578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E54BC1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Cigarettes per da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E54BC1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2041889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E54BC1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818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E54BC1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0256</w:t>
            </w:r>
          </w:p>
        </w:tc>
      </w:tr>
      <w:tr w:rsidR="008E5979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8E5979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3543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1A5FF6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umber of cigarettes previously smoked dail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8E5979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1A5FF6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7829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1A5FF6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0759</w:t>
            </w:r>
          </w:p>
        </w:tc>
      </w:tr>
      <w:tr w:rsidR="008E5979" w:rsidRPr="00D93A95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8E5979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952621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1A5FF6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moking or smokers in househol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8E5979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3D04FD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1114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3D04FD" w:rsidP="00C81A1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DF4">
              <w:rPr>
                <w:rFonts w:ascii="Times New Roman" w:eastAsia="等线" w:hAnsi="Times New Roman" w:cs="Times New Roman"/>
                <w:color w:val="000000"/>
                <w:szCs w:val="21"/>
              </w:rPr>
              <w:t>0.336</w:t>
            </w:r>
          </w:p>
        </w:tc>
      </w:tr>
      <w:tr w:rsidR="008E5979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8E5979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8103309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3D04FD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moking status: previou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8E5979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3D04FD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60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3D04FD" w:rsidP="003D04FD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0595</w:t>
            </w:r>
          </w:p>
        </w:tc>
      </w:tr>
      <w:tr w:rsidR="008E5979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8E5979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05205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8E5979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8E5979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8E5979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4959130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127547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moking or smokers in househol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127547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127547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1114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127547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231</w:t>
            </w:r>
          </w:p>
        </w:tc>
      </w:tr>
      <w:tr w:rsidR="008E5979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8E5979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244502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127547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moking status: previou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8E5979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2889206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127547" w:rsidP="00C81A1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DF4">
              <w:rPr>
                <w:rFonts w:ascii="Times New Roman" w:eastAsia="等线" w:hAnsi="Times New Roman" w:cs="Times New Roman"/>
                <w:color w:val="000000"/>
                <w:szCs w:val="21"/>
              </w:rPr>
              <w:t>3360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8E5979" w:rsidRPr="00050DF4" w:rsidRDefault="00127547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0814</w:t>
            </w:r>
          </w:p>
        </w:tc>
      </w:tr>
      <w:tr w:rsidR="00DA3C6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DA3C63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880315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DA3C63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elf-reported depres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DA3C63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DA3C63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DA3C63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19</w:t>
            </w:r>
          </w:p>
        </w:tc>
      </w:tr>
      <w:tr w:rsidR="00DA3C6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DA3C63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203798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230CBE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ecurrent depressive disord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DA3C63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230CBE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71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230CBE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142</w:t>
            </w:r>
          </w:p>
        </w:tc>
      </w:tr>
      <w:tr w:rsidR="00DA3C63" w:rsidRPr="00362D70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DA3C63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6896398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230CBE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ecurrent depressive disord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DA3C63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230CBE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71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230CBE" w:rsidP="00C81A1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DF4">
              <w:rPr>
                <w:rFonts w:ascii="Times New Roman" w:eastAsia="等线" w:hAnsi="Times New Roman" w:cs="Times New Roman"/>
                <w:color w:val="000000"/>
                <w:szCs w:val="21"/>
              </w:rPr>
              <w:t>0.13</w:t>
            </w:r>
          </w:p>
        </w:tc>
      </w:tr>
      <w:tr w:rsidR="00DA3C6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DA3C63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785972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230CBE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Depressive symptom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230CBE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2708918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230CBE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18086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230CBE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0785</w:t>
            </w:r>
          </w:p>
        </w:tc>
      </w:tr>
      <w:tr w:rsidR="00DA3C6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DA3C63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229578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D70397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elf-reported depres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5174CB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5174CB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5174CB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0759</w:t>
            </w:r>
          </w:p>
        </w:tc>
      </w:tr>
      <w:tr w:rsidR="00DA3C63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DA3C63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3543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7E2D7D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elf-reported post-natal depres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DA3C63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7E2D7D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7E2D7D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123</w:t>
            </w:r>
          </w:p>
        </w:tc>
      </w:tr>
      <w:tr w:rsidR="00DA3C63" w:rsidRPr="00D93A95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DA3C63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952621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7E2D7D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Longest period of depres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DA3C63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7E2D7D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4688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7E2D7D" w:rsidP="00C81A1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DF4">
              <w:rPr>
                <w:rFonts w:ascii="Times New Roman" w:eastAsia="等线" w:hAnsi="Times New Roman" w:cs="Times New Roman"/>
                <w:color w:val="000000"/>
                <w:szCs w:val="21"/>
              </w:rPr>
              <w:t>0.19</w:t>
            </w:r>
          </w:p>
        </w:tc>
      </w:tr>
      <w:tr w:rsidR="00DA3C63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DA3C63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8103309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7E2D7D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een a psychiatrist for nerves, anxiety, tension or depres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DA3C63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7E2D7D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588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7E2D7D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0381</w:t>
            </w:r>
          </w:p>
        </w:tc>
      </w:tr>
      <w:tr w:rsidR="00DA3C63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DA3C63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05205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DA3C63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A3C63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DA3C63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4959130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7E2D7D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elf-reported depres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DA3C63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7E2D7D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7E2D7D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0806</w:t>
            </w:r>
          </w:p>
        </w:tc>
      </w:tr>
      <w:tr w:rsidR="00DA3C63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DA3C63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244502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7E2D7D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Self-reported depres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181141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181141" w:rsidP="00C81A1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DF4">
              <w:rPr>
                <w:rFonts w:ascii="Times New Roman" w:eastAsia="等线" w:hAnsi="Times New Roman" w:cs="Times New Roman"/>
                <w:color w:val="000000"/>
                <w:szCs w:val="21"/>
              </w:rPr>
              <w:t>3371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DA3C63" w:rsidRPr="00050DF4" w:rsidRDefault="00181141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141</w:t>
            </w:r>
          </w:p>
        </w:tc>
      </w:tr>
      <w:tr w:rsidR="00AD7EBC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AD7EB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880315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AD7EB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AD7EBC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AD7EB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203798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AD7EB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AD7EBC" w:rsidRPr="00362D70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AD7EB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6896398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AD7EB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387F4A" w:rsidP="00C81A1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AD7EBC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AD7EB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7859727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AD7EB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AD7EBC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AD7EB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229578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AD7EB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AD7EBC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AD7EB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35436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AD7EBC" w:rsidP="00AD7EBC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AD7EBC" w:rsidRPr="00D93A95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AD7EB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9526212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AD7EB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Loneliness, isol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AD7EB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AD7EB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226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AD7EBC" w:rsidP="00C81A1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DF4">
              <w:rPr>
                <w:rFonts w:ascii="Times New Roman" w:eastAsia="等线" w:hAnsi="Times New Roman" w:cs="Times New Roman"/>
                <w:color w:val="000000"/>
                <w:szCs w:val="21"/>
              </w:rPr>
              <w:t>0.0282</w:t>
            </w:r>
          </w:p>
        </w:tc>
      </w:tr>
      <w:tr w:rsidR="00AD7EBC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AD7EB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8103309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AD7EB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AD7EBC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AD7EB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052053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AD7EB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AD7EBC" w:rsidRPr="00EB2002" w:rsidTr="00896566"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AD7EB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4959130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AD7EB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Loneliness, isol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AD7EB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UKB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AD7EB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33226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AD7EBC" w:rsidRPr="00050DF4" w:rsidRDefault="00AD7EB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0.0585</w:t>
            </w:r>
          </w:p>
        </w:tc>
      </w:tr>
      <w:tr w:rsidR="00AD7EBC" w:rsidRPr="00EB2002" w:rsidTr="00896566"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D7EBC" w:rsidRPr="00050DF4" w:rsidRDefault="00AD7EB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rs12445022</w:t>
            </w:r>
          </w:p>
        </w:tc>
        <w:tc>
          <w:tcPr>
            <w:tcW w:w="37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D7EBC" w:rsidRPr="00050DF4" w:rsidRDefault="00AD7EBC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D7EBC" w:rsidRPr="00050DF4" w:rsidRDefault="00387F4A" w:rsidP="00C81A13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D7EBC" w:rsidRPr="00050DF4" w:rsidRDefault="00387F4A" w:rsidP="00C81A1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D7EBC" w:rsidRPr="00050DF4" w:rsidRDefault="00387F4A" w:rsidP="00AD7EBC">
            <w:pPr>
              <w:rPr>
                <w:rFonts w:ascii="Times New Roman" w:hAnsi="Times New Roman" w:cs="Times New Roman"/>
                <w:szCs w:val="21"/>
              </w:rPr>
            </w:pPr>
            <w:r w:rsidRPr="00050DF4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</w:tbl>
    <w:p w:rsidR="00992E35" w:rsidRDefault="00992E35"/>
    <w:sectPr w:rsidR="00992E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8B8"/>
    <w:rsid w:val="00030250"/>
    <w:rsid w:val="00050DF4"/>
    <w:rsid w:val="00097CC8"/>
    <w:rsid w:val="000A0542"/>
    <w:rsid w:val="000A5E3B"/>
    <w:rsid w:val="00127547"/>
    <w:rsid w:val="001638AE"/>
    <w:rsid w:val="001656C3"/>
    <w:rsid w:val="00181141"/>
    <w:rsid w:val="001961DB"/>
    <w:rsid w:val="001A5FF6"/>
    <w:rsid w:val="001D6DF7"/>
    <w:rsid w:val="001F2D35"/>
    <w:rsid w:val="002169EB"/>
    <w:rsid w:val="00230CBE"/>
    <w:rsid w:val="00250129"/>
    <w:rsid w:val="002573FA"/>
    <w:rsid w:val="002A530D"/>
    <w:rsid w:val="00305576"/>
    <w:rsid w:val="0031264C"/>
    <w:rsid w:val="00316778"/>
    <w:rsid w:val="00352992"/>
    <w:rsid w:val="00362D70"/>
    <w:rsid w:val="00373E3F"/>
    <w:rsid w:val="00387F4A"/>
    <w:rsid w:val="003D04FD"/>
    <w:rsid w:val="00402502"/>
    <w:rsid w:val="004048A3"/>
    <w:rsid w:val="00463C75"/>
    <w:rsid w:val="004A29C5"/>
    <w:rsid w:val="004E52B5"/>
    <w:rsid w:val="004F49D4"/>
    <w:rsid w:val="00507B16"/>
    <w:rsid w:val="005172BC"/>
    <w:rsid w:val="005174CB"/>
    <w:rsid w:val="0053261B"/>
    <w:rsid w:val="00577474"/>
    <w:rsid w:val="0059340D"/>
    <w:rsid w:val="005966D8"/>
    <w:rsid w:val="005A32E0"/>
    <w:rsid w:val="005B46F1"/>
    <w:rsid w:val="005B70B4"/>
    <w:rsid w:val="005C375C"/>
    <w:rsid w:val="005C4DE2"/>
    <w:rsid w:val="0066379E"/>
    <w:rsid w:val="00670D33"/>
    <w:rsid w:val="00683B73"/>
    <w:rsid w:val="00684492"/>
    <w:rsid w:val="006A29A0"/>
    <w:rsid w:val="006B1FF1"/>
    <w:rsid w:val="006C72CA"/>
    <w:rsid w:val="0073156B"/>
    <w:rsid w:val="007409A9"/>
    <w:rsid w:val="00775674"/>
    <w:rsid w:val="00797C3A"/>
    <w:rsid w:val="007C5BB1"/>
    <w:rsid w:val="007E10D1"/>
    <w:rsid w:val="007E2D7D"/>
    <w:rsid w:val="0084102B"/>
    <w:rsid w:val="00844EE4"/>
    <w:rsid w:val="00852FAA"/>
    <w:rsid w:val="00882250"/>
    <w:rsid w:val="00896566"/>
    <w:rsid w:val="008A4421"/>
    <w:rsid w:val="008D1872"/>
    <w:rsid w:val="008E2A41"/>
    <w:rsid w:val="008E5979"/>
    <w:rsid w:val="008E7165"/>
    <w:rsid w:val="00935668"/>
    <w:rsid w:val="00950F32"/>
    <w:rsid w:val="009860EA"/>
    <w:rsid w:val="00992247"/>
    <w:rsid w:val="00992E35"/>
    <w:rsid w:val="009B7B82"/>
    <w:rsid w:val="009D11E7"/>
    <w:rsid w:val="009E7D04"/>
    <w:rsid w:val="009F67AE"/>
    <w:rsid w:val="009F73FF"/>
    <w:rsid w:val="00A12A5C"/>
    <w:rsid w:val="00A31CD3"/>
    <w:rsid w:val="00A3240C"/>
    <w:rsid w:val="00A46C08"/>
    <w:rsid w:val="00A648B8"/>
    <w:rsid w:val="00A83838"/>
    <w:rsid w:val="00A84909"/>
    <w:rsid w:val="00A84A05"/>
    <w:rsid w:val="00AA6B28"/>
    <w:rsid w:val="00AC25B0"/>
    <w:rsid w:val="00AD1D85"/>
    <w:rsid w:val="00AD7EBC"/>
    <w:rsid w:val="00AE1207"/>
    <w:rsid w:val="00AE7022"/>
    <w:rsid w:val="00B23DDB"/>
    <w:rsid w:val="00B3356E"/>
    <w:rsid w:val="00B82F6B"/>
    <w:rsid w:val="00C12A9A"/>
    <w:rsid w:val="00C33276"/>
    <w:rsid w:val="00C7016B"/>
    <w:rsid w:val="00C768AA"/>
    <w:rsid w:val="00C93FA0"/>
    <w:rsid w:val="00C944FE"/>
    <w:rsid w:val="00C952ED"/>
    <w:rsid w:val="00CA1719"/>
    <w:rsid w:val="00CA32E0"/>
    <w:rsid w:val="00CD4C47"/>
    <w:rsid w:val="00D02D67"/>
    <w:rsid w:val="00D10771"/>
    <w:rsid w:val="00D10F58"/>
    <w:rsid w:val="00D120C2"/>
    <w:rsid w:val="00D41949"/>
    <w:rsid w:val="00D439C9"/>
    <w:rsid w:val="00D44057"/>
    <w:rsid w:val="00D500CC"/>
    <w:rsid w:val="00D70397"/>
    <w:rsid w:val="00D93A95"/>
    <w:rsid w:val="00DA3C63"/>
    <w:rsid w:val="00DA7BC9"/>
    <w:rsid w:val="00DC5CF6"/>
    <w:rsid w:val="00DE5E51"/>
    <w:rsid w:val="00E153C7"/>
    <w:rsid w:val="00E33D13"/>
    <w:rsid w:val="00E34CB8"/>
    <w:rsid w:val="00E5198B"/>
    <w:rsid w:val="00E54BC1"/>
    <w:rsid w:val="00EB2002"/>
    <w:rsid w:val="00EB4515"/>
    <w:rsid w:val="00EC1CFB"/>
    <w:rsid w:val="00ED477E"/>
    <w:rsid w:val="00EE0DD5"/>
    <w:rsid w:val="00EF218D"/>
    <w:rsid w:val="00F47F5A"/>
    <w:rsid w:val="00F53BAB"/>
    <w:rsid w:val="00F738A6"/>
    <w:rsid w:val="00F945DB"/>
    <w:rsid w:val="00FD1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D7F21"/>
  <w15:chartTrackingRefBased/>
  <w15:docId w15:val="{CE338961-04D7-46DB-B30A-9C885EC95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5C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8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3</Pages>
  <Words>899</Words>
  <Characters>5127</Characters>
  <Application>Microsoft Office Word</Application>
  <DocSecurity>0</DocSecurity>
  <Lines>42</Lines>
  <Paragraphs>12</Paragraphs>
  <ScaleCrop>false</ScaleCrop>
  <Company/>
  <LinksUpToDate>false</LinksUpToDate>
  <CharactersWithSpaces>6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tao</dc:creator>
  <cp:keywords/>
  <dc:description/>
  <cp:lastModifiedBy>wang tao</cp:lastModifiedBy>
  <cp:revision>138</cp:revision>
  <dcterms:created xsi:type="dcterms:W3CDTF">2019-12-03T13:54:00Z</dcterms:created>
  <dcterms:modified xsi:type="dcterms:W3CDTF">2020-07-04T15:43:00Z</dcterms:modified>
</cp:coreProperties>
</file>